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65F09" w14:textId="6C3E7EF0" w:rsidR="00717024" w:rsidRPr="00717024" w:rsidRDefault="005D0C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3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17024" w:rsidRPr="00717024">
        <w:rPr>
          <w:rFonts w:ascii="Times New Roman" w:hAnsi="Times New Roman" w:cs="Times New Roman"/>
          <w:sz w:val="24"/>
          <w:szCs w:val="24"/>
        </w:rPr>
        <w:t xml:space="preserve">Density plots </w:t>
      </w:r>
      <w:r w:rsidR="00717024">
        <w:rPr>
          <w:rFonts w:ascii="Times New Roman" w:hAnsi="Times New Roman" w:cs="Times New Roman"/>
          <w:sz w:val="24"/>
          <w:szCs w:val="24"/>
        </w:rPr>
        <w:t>depicting values of environmental variables for each of the sampled vernal pools.</w:t>
      </w:r>
      <w:r w:rsidR="00717024" w:rsidRPr="0071702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FCFC1A" w14:textId="603D0F71" w:rsidR="000D472D" w:rsidRPr="00717024" w:rsidRDefault="00717024">
      <w:pPr>
        <w:rPr>
          <w:rFonts w:ascii="Times New Roman" w:hAnsi="Times New Roman" w:cs="Times New Roman"/>
          <w:sz w:val="24"/>
          <w:szCs w:val="24"/>
        </w:rPr>
      </w:pPr>
      <w:r w:rsidRPr="007170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FC411F" wp14:editId="7E677149">
            <wp:extent cx="5943600" cy="23609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8905B" w14:textId="3D6DAB72" w:rsidR="00717024" w:rsidRPr="00717024" w:rsidRDefault="00717024">
      <w:pPr>
        <w:rPr>
          <w:rFonts w:ascii="Times New Roman" w:hAnsi="Times New Roman" w:cs="Times New Roman"/>
          <w:sz w:val="24"/>
          <w:szCs w:val="24"/>
        </w:rPr>
      </w:pPr>
      <w:r w:rsidRPr="007170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EEE43B" wp14:editId="25A81D02">
            <wp:extent cx="5943600" cy="23609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70676" w14:textId="7EF12A87" w:rsidR="00717024" w:rsidRPr="00717024" w:rsidRDefault="00717024">
      <w:pPr>
        <w:rPr>
          <w:rFonts w:ascii="Times New Roman" w:hAnsi="Times New Roman" w:cs="Times New Roman"/>
          <w:sz w:val="24"/>
          <w:szCs w:val="24"/>
        </w:rPr>
      </w:pPr>
      <w:r w:rsidRPr="007170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F97E60" wp14:editId="2AD2E6D1">
            <wp:extent cx="5943600" cy="23609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29F63" w14:textId="77777777" w:rsidR="00717024" w:rsidRPr="00717024" w:rsidRDefault="00717024">
      <w:pPr>
        <w:rPr>
          <w:rFonts w:ascii="Times New Roman" w:hAnsi="Times New Roman" w:cs="Times New Roman"/>
          <w:sz w:val="24"/>
          <w:szCs w:val="24"/>
        </w:rPr>
      </w:pPr>
    </w:p>
    <w:p w14:paraId="6FD6650C" w14:textId="01B8817C" w:rsidR="00717024" w:rsidRPr="00717024" w:rsidRDefault="00717024">
      <w:pPr>
        <w:rPr>
          <w:rFonts w:ascii="Times New Roman" w:hAnsi="Times New Roman" w:cs="Times New Roman"/>
          <w:sz w:val="24"/>
          <w:szCs w:val="24"/>
        </w:rPr>
      </w:pPr>
      <w:r w:rsidRPr="0071702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A9A6556" wp14:editId="7E389714">
            <wp:extent cx="5943600" cy="236093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1702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170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B3D6A2" wp14:editId="3D194497">
            <wp:extent cx="5943600" cy="236093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17024" w:rsidRPr="007170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96D"/>
    <w:rsid w:val="000D472D"/>
    <w:rsid w:val="005D0CA1"/>
    <w:rsid w:val="0060396D"/>
    <w:rsid w:val="0071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5AA9F"/>
  <w15:chartTrackingRefBased/>
  <w15:docId w15:val="{6E59E8B7-A4C1-483F-AAFB-0D8295FE5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Homola</dc:creator>
  <cp:keywords/>
  <dc:description/>
  <cp:lastModifiedBy>Jared Homola</cp:lastModifiedBy>
  <cp:revision>3</cp:revision>
  <dcterms:created xsi:type="dcterms:W3CDTF">2019-07-29T21:36:00Z</dcterms:created>
  <dcterms:modified xsi:type="dcterms:W3CDTF">2019-08-17T13:50:00Z</dcterms:modified>
</cp:coreProperties>
</file>